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3AEC4" w14:textId="7826C388" w:rsidR="009E031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24A75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4700D1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27F0" w:rsidRPr="00A527F0">
        <w:rPr>
          <w:rFonts w:ascii="Times New Roman" w:hAnsi="Times New Roman" w:cs="Times New Roman" w:hint="eastAsia"/>
          <w:sz w:val="24"/>
          <w:szCs w:val="24"/>
        </w:rPr>
        <w:t>After multiple imputation</w:t>
      </w:r>
      <w:r w:rsidR="00A527F0" w:rsidRPr="00A527F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27F0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ultivaria</w:t>
      </w:r>
      <w:r w:rsidR="00D35DCC">
        <w:rPr>
          <w:rFonts w:ascii="Times New Roman" w:hAnsi="Times New Roman" w:cs="Times New Roman" w:hint="eastAsia"/>
          <w:sz w:val="24"/>
          <w:szCs w:val="24"/>
        </w:rPr>
        <w:t>te</w:t>
      </w:r>
      <w:r>
        <w:rPr>
          <w:rFonts w:ascii="Times New Roman" w:hAnsi="Times New Roman" w:cs="Times New Roman" w:hint="eastAsia"/>
          <w:sz w:val="24"/>
          <w:szCs w:val="24"/>
        </w:rPr>
        <w:t xml:space="preserve"> logistic regression analyses of </w:t>
      </w:r>
      <w:r w:rsidR="00D83D2D">
        <w:rPr>
          <w:rFonts w:ascii="Times New Roman" w:hAnsi="Times New Roman" w:cs="Times New Roman" w:hint="eastAsia"/>
          <w:sz w:val="24"/>
          <w:szCs w:val="24"/>
        </w:rPr>
        <w:t>F</w:t>
      </w:r>
      <w:r w:rsidR="00491C94">
        <w:rPr>
          <w:rFonts w:ascii="Times New Roman" w:hAnsi="Times New Roman" w:cs="Times New Roman" w:hint="eastAsia"/>
          <w:sz w:val="24"/>
          <w:szCs w:val="24"/>
        </w:rPr>
        <w:t>A</w:t>
      </w:r>
      <w:r w:rsidR="00D83D2D">
        <w:rPr>
          <w:rFonts w:ascii="Times New Roman" w:hAnsi="Times New Roman" w:cs="Times New Roman" w:hint="eastAsia"/>
          <w:sz w:val="24"/>
          <w:szCs w:val="24"/>
        </w:rPr>
        <w:t xml:space="preserve">R and </w:t>
      </w:r>
      <w:r w:rsidR="00D35DCC" w:rsidRPr="00D35DCC">
        <w:rPr>
          <w:rFonts w:ascii="Times New Roman" w:hAnsi="Times New Roman" w:cs="Times New Roman" w:hint="eastAsia"/>
          <w:sz w:val="24"/>
          <w:szCs w:val="24"/>
        </w:rPr>
        <w:t>death</w:t>
      </w:r>
      <w:r>
        <w:rPr>
          <w:rFonts w:ascii="Times New Roman" w:hAnsi="Times New Roman" w:cs="Times New Roman"/>
          <w:sz w:val="24"/>
          <w:szCs w:val="24"/>
        </w:rPr>
        <w:t xml:space="preserve"> in Patients with congestive Heart Failure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70"/>
        <w:gridCol w:w="1966"/>
        <w:gridCol w:w="981"/>
        <w:gridCol w:w="1966"/>
        <w:gridCol w:w="981"/>
        <w:gridCol w:w="1966"/>
        <w:gridCol w:w="982"/>
        <w:gridCol w:w="1967"/>
        <w:gridCol w:w="979"/>
      </w:tblGrid>
      <w:tr w:rsidR="00AF5F3A" w:rsidRPr="005E4832" w14:paraId="7D948646" w14:textId="77777777" w:rsidTr="005E4832">
        <w:trPr>
          <w:trHeight w:val="375"/>
        </w:trPr>
        <w:tc>
          <w:tcPr>
            <w:tcW w:w="653" w:type="pct"/>
            <w:vMerge w:val="restart"/>
            <w:shd w:val="clear" w:color="auto" w:fill="auto"/>
            <w:vAlign w:val="center"/>
          </w:tcPr>
          <w:p w14:paraId="57F0A52A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  <w:p w14:paraId="45FD1413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</w:tcPr>
          <w:p w14:paraId="18F7F240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Crude mode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B153074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F0BC9C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Model1</w:t>
            </w:r>
          </w:p>
        </w:tc>
        <w:tc>
          <w:tcPr>
            <w:tcW w:w="1087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80B139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Model2</w:t>
            </w:r>
          </w:p>
        </w:tc>
        <w:tc>
          <w:tcPr>
            <w:tcW w:w="1087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1B979F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Model3</w:t>
            </w:r>
          </w:p>
        </w:tc>
      </w:tr>
      <w:tr w:rsidR="0037792A" w:rsidRPr="005E4832" w14:paraId="435B7264" w14:textId="77777777" w:rsidTr="005E4832">
        <w:trPr>
          <w:trHeight w:val="375"/>
        </w:trPr>
        <w:tc>
          <w:tcPr>
            <w:tcW w:w="653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F031A0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ACAD41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3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7F6031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9A1FE0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C5B9AD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7111DD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C73A55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1589D8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5621CC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56BB3" w:rsidRPr="005E4832" w14:paraId="080A78E5" w14:textId="77777777" w:rsidTr="005E4832">
        <w:trPr>
          <w:trHeight w:val="375"/>
        </w:trPr>
        <w:tc>
          <w:tcPr>
            <w:tcW w:w="5000" w:type="pct"/>
            <w:gridSpan w:val="9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033A8" w14:textId="231698C9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of congestive HF 28 days </w:t>
            </w:r>
            <w:r w:rsidR="00D83D2D" w:rsidRPr="005E4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</w:tr>
      <w:tr w:rsidR="0037792A" w:rsidRPr="005E4832" w14:paraId="762D1EC8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99E6" w14:textId="7D57E1F7" w:rsidR="00656BB3" w:rsidRPr="005E4832" w:rsidRDefault="00186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6720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6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16685" w:rsidRPr="00616685">
              <w:rPr>
                <w:rFonts w:ascii="Times New Roman" w:hAnsi="Times New Roman" w:cs="Times New Roman" w:hint="eastAsia"/>
                <w:sz w:val="24"/>
                <w:szCs w:val="24"/>
              </w:rPr>
              <w:t>(per 1 SD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8C295" w14:textId="03B27948" w:rsidR="00656BB3" w:rsidRPr="005E4832" w:rsidRDefault="004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7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D802F" w14:textId="60FC3F29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B4B70" w14:textId="5D6755A9" w:rsidR="00656BB3" w:rsidRPr="005E4832" w:rsidRDefault="0066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9E2A6" w14:textId="2E1A5EBF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E7C6" w14:textId="7273AA1E" w:rsidR="00656BB3" w:rsidRPr="005E4832" w:rsidRDefault="0066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="002C1795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C1795"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23E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07F4E" w14:textId="3E0DE510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1795" w:rsidRPr="005E48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0AE27" w14:textId="7A7C94D0" w:rsidR="00656BB3" w:rsidRPr="005E4832" w:rsidRDefault="004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AE66F2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1.80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5C757" w14:textId="141B4264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192</w:t>
            </w:r>
          </w:p>
        </w:tc>
      </w:tr>
      <w:tr w:rsidR="0037792A" w:rsidRPr="005E4832" w14:paraId="6165A8FA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2D81E" w14:textId="66ED59B5" w:rsidR="00656BB3" w:rsidRPr="005E4832" w:rsidRDefault="00B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25388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(&lt;</w:t>
            </w:r>
            <w:r w:rsidR="00AF5F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7792A">
              <w:rPr>
                <w:rFonts w:ascii="Times New Roman" w:hAnsi="Times New Roman" w:cs="Times New Roman" w:hint="eastAsia"/>
                <w:sz w:val="24"/>
                <w:szCs w:val="24"/>
              </w:rPr>
              <w:t>-0.5</w:t>
            </w:r>
            <w:r w:rsidR="00376C19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9BB4F" w14:textId="480FE93A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39951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DAD8B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75D4C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32877" w14:textId="3619730D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440BB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44E87" w14:textId="74CEB49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56FF9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792A" w:rsidRPr="005E4832" w14:paraId="7292BEF1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07309" w14:textId="5B107EFB" w:rsidR="00656BB3" w:rsidRPr="005E4832" w:rsidRDefault="00B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5388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5F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779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792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76C19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3779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79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76C19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9EF8B" w14:textId="3AB74A9C" w:rsidR="00656BB3" w:rsidRPr="005E4832" w:rsidRDefault="004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4.26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78814" w14:textId="6019803E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C0C" w:rsidRPr="005E48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C4647" w14:textId="59A8F911" w:rsidR="00656BB3" w:rsidRPr="005E4832" w:rsidRDefault="0066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4.19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0D18E" w14:textId="0380934A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42488" w14:textId="70FCF7AD" w:rsidR="00656BB3" w:rsidRPr="005E4832" w:rsidRDefault="0066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="002C1795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5.83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A3744" w14:textId="105D1DAA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28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71EF2" w14:textId="268E8251" w:rsidR="00656BB3" w:rsidRPr="005E4832" w:rsidRDefault="004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="00AE66F2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5.83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AEB53" w14:textId="1CAFBE50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346</w:t>
            </w:r>
          </w:p>
        </w:tc>
      </w:tr>
      <w:tr w:rsidR="0037792A" w:rsidRPr="005E4832" w14:paraId="0A07E909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4240F" w14:textId="2D7B0D83" w:rsidR="00656BB3" w:rsidRPr="005E4832" w:rsidRDefault="00B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5388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(&gt;0.</w:t>
            </w:r>
            <w:r w:rsidR="003779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76C19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7F458" w14:textId="2AB7E6BF" w:rsidR="00656BB3" w:rsidRPr="005E4832" w:rsidRDefault="00E04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5 </w:t>
            </w:r>
            <w:r w:rsidR="00406C0C" w:rsidRPr="005E483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1</w:t>
            </w:r>
            <w:r w:rsidR="00406C0C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5A3D9" w14:textId="23FC8223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06C0C" w:rsidRPr="005E48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B7814" w14:textId="06B936C8" w:rsidR="00656BB3" w:rsidRPr="005E4832" w:rsidRDefault="00E04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9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7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A4C3D" w14:textId="1D3E6DB5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BAA1B" w14:textId="27FD3A61" w:rsidR="00656BB3" w:rsidRPr="005E4832" w:rsidRDefault="008C4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8</w:t>
            </w:r>
            <w:r w:rsidR="002C1795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C1795"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3</w:t>
            </w:r>
            <w:r w:rsidR="00D23EE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9C7DE" w14:textId="4712EF7F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5655F" w14:textId="18901E08" w:rsidR="00656BB3" w:rsidRPr="005E4832" w:rsidRDefault="0039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7</w:t>
            </w:r>
            <w:r w:rsidR="00AE66F2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6C0C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  <w:r w:rsidR="00406C0C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3</w:t>
            </w:r>
            <w:r w:rsidR="005E48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E9931" w14:textId="4E324546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37792A" w:rsidRPr="005E4832" w14:paraId="2FA8F8B8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3B809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3333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DDCE" w14:textId="0A2E6F2B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9FD1A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FC369" w14:textId="43922BA1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2578D" w:rsidRPr="005E48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43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85B61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64F9C" w14:textId="29765A33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49D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8F66E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29CE0" w14:textId="1AAA06A5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90EFE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656BB3" w:rsidRPr="005E4832" w14:paraId="4FE85F2C" w14:textId="77777777" w:rsidTr="005E4832">
        <w:trPr>
          <w:trHeight w:val="375"/>
        </w:trPr>
        <w:tc>
          <w:tcPr>
            <w:tcW w:w="3547" w:type="pct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A7F4B" w14:textId="7A701D8B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of congestive HF 3 months </w:t>
            </w:r>
            <w:r w:rsidR="00D83D2D" w:rsidRPr="005E4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2088F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F2526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10ACE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92A" w:rsidRPr="005E4832" w14:paraId="01FD7D51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7E8C3" w14:textId="1E6E0238" w:rsidR="00656BB3" w:rsidRPr="005E4832" w:rsidRDefault="00186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6720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6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16685" w:rsidRPr="00616685">
              <w:rPr>
                <w:rFonts w:ascii="Times New Roman" w:hAnsi="Times New Roman" w:cs="Times New Roman" w:hint="eastAsia"/>
                <w:sz w:val="24"/>
                <w:szCs w:val="24"/>
              </w:rPr>
              <w:t>(per 1 SD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94924" w14:textId="641D535E" w:rsidR="00656BB3" w:rsidRPr="005E4832" w:rsidRDefault="0066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="00982702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7F526" w14:textId="236386D5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46B13" w14:textId="659E39D7" w:rsidR="00656BB3" w:rsidRPr="005E4832" w:rsidRDefault="0066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202FD8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2FD8"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CA18E" w14:textId="3F4960F2" w:rsidR="00656BB3" w:rsidRPr="005E4832" w:rsidRDefault="00202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E7C69" w14:textId="438469C9" w:rsidR="00656BB3" w:rsidRPr="005E4832" w:rsidRDefault="00F5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1.91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787FC" w14:textId="74DEE08F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49FD" w:rsidRPr="005E483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8AA98" w14:textId="1D4EF970" w:rsidR="00656BB3" w:rsidRPr="005E4832" w:rsidRDefault="00982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7BDB" w14:textId="727AEFA6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039</w:t>
            </w:r>
          </w:p>
        </w:tc>
      </w:tr>
      <w:tr w:rsidR="0037792A" w:rsidRPr="005E4832" w14:paraId="0F1C0E67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D5088" w14:textId="05997D38" w:rsidR="00656BB3" w:rsidRPr="005E4832" w:rsidRDefault="00B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25388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792A" w:rsidRPr="003779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F5F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7792A" w:rsidRPr="0037792A">
              <w:rPr>
                <w:rFonts w:ascii="Times New Roman" w:hAnsi="Times New Roman" w:cs="Times New Roman" w:hint="eastAsia"/>
                <w:sz w:val="24"/>
                <w:szCs w:val="24"/>
              </w:rPr>
              <w:t>-0.5</w:t>
            </w:r>
            <w:r w:rsidR="00527751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775E2" w14:textId="3C385CAA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22F0E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3D84B" w14:textId="42565B44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D9588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E458B" w14:textId="2559BE6B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EB5BE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F2877" w14:textId="75997362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05364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792A" w:rsidRPr="005E4832" w14:paraId="14E0DDF0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14EA0" w14:textId="0E229D6B" w:rsidR="00656BB3" w:rsidRPr="005E4832" w:rsidRDefault="00B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5388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5F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7792A" w:rsidRPr="0037792A">
              <w:rPr>
                <w:rFonts w:ascii="Times New Roman" w:hAnsi="Times New Roman" w:cs="Times New Roman" w:hint="eastAsia"/>
                <w:sz w:val="24"/>
                <w:szCs w:val="24"/>
              </w:rPr>
              <w:t>-0.5</w:t>
            </w:r>
            <w:r w:rsidR="00527751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37792A" w:rsidRPr="003779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0.1</w:t>
            </w:r>
            <w:r w:rsidR="0052775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2155C" w14:textId="021A0562" w:rsidR="00656BB3" w:rsidRPr="005E4832" w:rsidRDefault="00EF2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3 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4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A3DF8" w14:textId="355A80F4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80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81ADF" w14:textId="6EDF9096" w:rsidR="00656BB3" w:rsidRPr="005E4832" w:rsidRDefault="001C1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202FD8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2.90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BDDA9" w14:textId="51106010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83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397F4" w14:textId="652F47E9" w:rsidR="00656BB3" w:rsidRPr="005E4832" w:rsidRDefault="00F5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0.43-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3.53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93359" w14:textId="7F509F9C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69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3B0A7" w14:textId="3A2729E9" w:rsidR="00656BB3" w:rsidRPr="005E4832" w:rsidRDefault="00982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0.37-8.</w:t>
            </w:r>
            <w:r w:rsidR="00391200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CCFE8" w14:textId="4357303D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733</w:t>
            </w:r>
          </w:p>
        </w:tc>
      </w:tr>
      <w:tr w:rsidR="0037792A" w:rsidRPr="005E4832" w14:paraId="5122B1C2" w14:textId="77777777" w:rsidTr="005E4832">
        <w:trPr>
          <w:trHeight w:val="437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EEDD2" w14:textId="05D0133F" w:rsidR="00656BB3" w:rsidRPr="005E4832" w:rsidRDefault="00B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5388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792A" w:rsidRPr="0037792A">
              <w:rPr>
                <w:rFonts w:ascii="Times New Roman" w:hAnsi="Times New Roman" w:cs="Times New Roman" w:hint="eastAsia"/>
                <w:sz w:val="24"/>
                <w:szCs w:val="24"/>
              </w:rPr>
              <w:t>&gt;0.1</w:t>
            </w:r>
            <w:r w:rsidR="0052775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9B643F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65C83" w14:textId="495854E9" w:rsidR="00656BB3" w:rsidRPr="005E4832" w:rsidRDefault="00EF2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0 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982702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5</w:t>
            </w:r>
            <w:r w:rsidR="005E48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81BE0" w14:textId="0CA47B11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25E2E" w14:textId="20FC38C4" w:rsidR="00656BB3" w:rsidRPr="005E4832" w:rsidRDefault="0010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4</w:t>
            </w:r>
            <w:r w:rsidR="00202FD8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3</w:t>
            </w:r>
            <w:r w:rsidR="00666D75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3E394" w14:textId="1EA042AD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02FD8" w:rsidRPr="005E48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6893" w14:textId="3D3687F8" w:rsidR="00656BB3" w:rsidRPr="005E4832" w:rsidRDefault="001C1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9</w:t>
            </w:r>
            <w:r w:rsidR="00F549FD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F549FD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3</w:t>
            </w:r>
            <w:r w:rsidR="00F549FD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EB801" w14:textId="34EB0E4F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5C7B9" w14:textId="64DECF11" w:rsidR="00656BB3" w:rsidRPr="005E4832" w:rsidRDefault="00216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  <w:r w:rsidR="00982702" w:rsidRPr="005E483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982702" w:rsidRPr="005E48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7</w:t>
            </w:r>
            <w:r w:rsidR="00982702" w:rsidRPr="005E48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BB103" w14:textId="0631CFD1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37792A" w:rsidRPr="005E4832" w14:paraId="28BAB014" w14:textId="77777777" w:rsidTr="005E4832">
        <w:trPr>
          <w:trHeight w:val="375"/>
        </w:trPr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A3379" w14:textId="7777777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57430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716FF" w14:textId="520924D7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F20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A325F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B1232" w14:textId="4DEAF9C6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02FD8" w:rsidRPr="005E48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1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5DE08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3CFE4" w14:textId="3F478F0B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C188A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B48C1" w14:textId="77777777" w:rsidR="00656BB3" w:rsidRPr="005E4832" w:rsidRDefault="00656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2CF62" w14:textId="7894A518" w:rsidR="00656BB3" w:rsidRPr="005E483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8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6C5F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</w:tbl>
    <w:p w14:paraId="5612F970" w14:textId="77777777" w:rsidR="00656BB3" w:rsidRDefault="00656BB3">
      <w:pPr>
        <w:rPr>
          <w:rFonts w:ascii="Times New Roman" w:hAnsi="Times New Roman" w:cs="Times New Roman"/>
          <w:sz w:val="24"/>
          <w:szCs w:val="24"/>
        </w:rPr>
      </w:pPr>
    </w:p>
    <w:p w14:paraId="30F818BA" w14:textId="77777777" w:rsidR="00656BB3" w:rsidRPr="005E4832" w:rsidRDefault="00000000">
      <w:pPr>
        <w:rPr>
          <w:rFonts w:ascii="Times New Roman" w:hAnsi="Times New Roman" w:cs="Times New Roman"/>
          <w:szCs w:val="21"/>
        </w:rPr>
      </w:pPr>
      <w:r w:rsidRPr="005E4832">
        <w:rPr>
          <w:rFonts w:ascii="Times New Roman" w:hAnsi="Times New Roman" w:cs="Times New Roman"/>
          <w:szCs w:val="21"/>
        </w:rPr>
        <w:t xml:space="preserve">Crude model was adjusted for none </w:t>
      </w:r>
    </w:p>
    <w:p w14:paraId="730664CE" w14:textId="3944CE65" w:rsidR="00791609" w:rsidRPr="005E4832" w:rsidRDefault="00000000">
      <w:pPr>
        <w:rPr>
          <w:rFonts w:ascii="Times New Roman" w:hAnsi="Times New Roman" w:cs="Times New Roman"/>
          <w:szCs w:val="21"/>
        </w:rPr>
      </w:pPr>
      <w:r w:rsidRPr="005E4832">
        <w:rPr>
          <w:rFonts w:ascii="Times New Roman" w:hAnsi="Times New Roman" w:cs="Times New Roman"/>
          <w:szCs w:val="21"/>
        </w:rPr>
        <w:t xml:space="preserve">Model 1 was adjusted for </w:t>
      </w:r>
      <w:r w:rsidR="00791609" w:rsidRPr="005E4832">
        <w:rPr>
          <w:rFonts w:ascii="Times New Roman" w:hAnsi="Times New Roman" w:cs="Times New Roman" w:hint="eastAsia"/>
          <w:szCs w:val="21"/>
        </w:rPr>
        <w:t>age, gender.</w:t>
      </w:r>
    </w:p>
    <w:p w14:paraId="071D4F20" w14:textId="55FA2AA3" w:rsidR="00656BB3" w:rsidRPr="005E4832" w:rsidRDefault="00000000">
      <w:pPr>
        <w:rPr>
          <w:rFonts w:ascii="Times New Roman" w:hAnsi="Times New Roman" w:cs="Times New Roman"/>
          <w:szCs w:val="21"/>
        </w:rPr>
      </w:pPr>
      <w:r w:rsidRPr="005E4832">
        <w:rPr>
          <w:rFonts w:ascii="Times New Roman" w:hAnsi="Times New Roman" w:cs="Times New Roman"/>
          <w:szCs w:val="21"/>
        </w:rPr>
        <w:t>Model 2 was adjusted for model 1+ (</w:t>
      </w:r>
      <w:r w:rsidR="002C1795" w:rsidRPr="005E4832">
        <w:rPr>
          <w:rFonts w:ascii="Times New Roman" w:hAnsi="Times New Roman" w:cs="Times New Roman" w:hint="eastAsia"/>
          <w:szCs w:val="21"/>
        </w:rPr>
        <w:t xml:space="preserve">heart rate, systolic blood pressure; diastolic blood pressure, body mass index, White blood cell, Creatinine, brain natriuretic peptide, Sodium, uric acid, </w:t>
      </w:r>
      <w:r w:rsidR="006F22A2" w:rsidRPr="006F22A2">
        <w:rPr>
          <w:rFonts w:ascii="Times New Roman" w:hAnsi="Times New Roman" w:cs="Times New Roman" w:hint="eastAsia"/>
          <w:szCs w:val="21"/>
        </w:rPr>
        <w:t>left ventricular ejection fraction</w:t>
      </w:r>
      <w:r w:rsidR="002C1795" w:rsidRPr="005E4832">
        <w:rPr>
          <w:rFonts w:ascii="Times New Roman" w:hAnsi="Times New Roman" w:cs="Times New Roman" w:hint="eastAsia"/>
          <w:szCs w:val="21"/>
        </w:rPr>
        <w:t xml:space="preserve">, </w:t>
      </w:r>
      <w:r w:rsidR="00431722" w:rsidRPr="005E4832">
        <w:rPr>
          <w:rFonts w:ascii="Times New Roman" w:hAnsi="Times New Roman" w:cs="Times New Roman" w:hint="eastAsia"/>
          <w:szCs w:val="21"/>
        </w:rPr>
        <w:t>Aspartate transaminase).</w:t>
      </w:r>
    </w:p>
    <w:p w14:paraId="5A03C133" w14:textId="0E8D8969" w:rsidR="00656BB3" w:rsidRPr="004F2D9C" w:rsidRDefault="00000000">
      <w:pPr>
        <w:rPr>
          <w:rFonts w:ascii="Times New Roman" w:hAnsi="Times New Roman" w:cs="Times New Roman"/>
          <w:szCs w:val="21"/>
        </w:rPr>
      </w:pPr>
      <w:r w:rsidRPr="005E4832">
        <w:rPr>
          <w:rFonts w:ascii="Times New Roman" w:hAnsi="Times New Roman" w:cs="Times New Roman"/>
          <w:szCs w:val="21"/>
        </w:rPr>
        <w:t>Model 3 was adjusted for model 2+ (</w:t>
      </w:r>
      <w:r w:rsidR="00D21D32" w:rsidRPr="005E4832">
        <w:rPr>
          <w:rFonts w:ascii="Times New Roman" w:hAnsi="Times New Roman" w:cs="Times New Roman" w:hint="eastAsia"/>
          <w:szCs w:val="21"/>
        </w:rPr>
        <w:t>Diabetes,</w:t>
      </w:r>
      <w:r w:rsidR="00D21D32" w:rsidRPr="005E4832">
        <w:rPr>
          <w:rFonts w:hint="eastAsia"/>
          <w:szCs w:val="21"/>
        </w:rPr>
        <w:t xml:space="preserve"> </w:t>
      </w:r>
      <w:r w:rsidR="00D21D32" w:rsidRPr="005E4832">
        <w:rPr>
          <w:rFonts w:ascii="Times New Roman" w:hAnsi="Times New Roman" w:cs="Times New Roman" w:hint="eastAsia"/>
          <w:szCs w:val="21"/>
        </w:rPr>
        <w:t>Chronic kidney disease,</w:t>
      </w:r>
      <w:r w:rsidR="00D21D32" w:rsidRPr="005E4832">
        <w:rPr>
          <w:rFonts w:hint="eastAsia"/>
          <w:szCs w:val="21"/>
        </w:rPr>
        <w:t xml:space="preserve"> </w:t>
      </w:r>
      <w:r w:rsidR="00D21D32" w:rsidRPr="005E4832">
        <w:rPr>
          <w:rFonts w:ascii="Times New Roman" w:hAnsi="Times New Roman" w:cs="Times New Roman" w:hint="eastAsia"/>
          <w:szCs w:val="21"/>
        </w:rPr>
        <w:t>Diuretics,</w:t>
      </w:r>
      <w:r w:rsidR="00D21D32" w:rsidRPr="005E4832">
        <w:rPr>
          <w:rFonts w:hint="eastAsia"/>
          <w:szCs w:val="21"/>
        </w:rPr>
        <w:t xml:space="preserve"> </w:t>
      </w:r>
      <w:r w:rsidR="00D21D32" w:rsidRPr="005E4832">
        <w:rPr>
          <w:rFonts w:ascii="Times New Roman" w:hAnsi="Times New Roman" w:cs="Times New Roman" w:hint="eastAsia"/>
          <w:szCs w:val="21"/>
        </w:rPr>
        <w:t>Spironolactone,</w:t>
      </w:r>
      <w:r w:rsidR="00D21D32" w:rsidRPr="005E4832">
        <w:rPr>
          <w:rFonts w:hint="eastAsia"/>
          <w:szCs w:val="21"/>
        </w:rPr>
        <w:t xml:space="preserve"> </w:t>
      </w:r>
      <w:r w:rsidR="00D21D32" w:rsidRPr="005E4832">
        <w:rPr>
          <w:rFonts w:ascii="Times New Roman" w:hAnsi="Times New Roman" w:cs="Times New Roman" w:hint="eastAsia"/>
          <w:szCs w:val="21"/>
        </w:rPr>
        <w:t>angiotensin-converting enzyme inhibitor/angiotensin receptor blocker)</w:t>
      </w:r>
    </w:p>
    <w:sectPr w:rsidR="00656BB3" w:rsidRPr="004F2D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BD595" w14:textId="77777777" w:rsidR="00030FC7" w:rsidRDefault="00030FC7" w:rsidP="003A5816">
      <w:pPr>
        <w:rPr>
          <w:rFonts w:hint="eastAsia"/>
        </w:rPr>
      </w:pPr>
      <w:r>
        <w:separator/>
      </w:r>
    </w:p>
  </w:endnote>
  <w:endnote w:type="continuationSeparator" w:id="0">
    <w:p w14:paraId="33B66ECC" w14:textId="77777777" w:rsidR="00030FC7" w:rsidRDefault="00030FC7" w:rsidP="003A58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CA120" w14:textId="77777777" w:rsidR="00030FC7" w:rsidRDefault="00030FC7" w:rsidP="003A5816">
      <w:pPr>
        <w:rPr>
          <w:rFonts w:hint="eastAsia"/>
        </w:rPr>
      </w:pPr>
      <w:r>
        <w:separator/>
      </w:r>
    </w:p>
  </w:footnote>
  <w:footnote w:type="continuationSeparator" w:id="0">
    <w:p w14:paraId="7F00C8F9" w14:textId="77777777" w:rsidR="00030FC7" w:rsidRDefault="00030FC7" w:rsidP="003A58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A2YWUzNTk0YzE4ZGI5MDIzMGQ2NTBkNDBlZmJhZTAifQ=="/>
  </w:docVars>
  <w:rsids>
    <w:rsidRoot w:val="004136FA"/>
    <w:rsid w:val="0002347F"/>
    <w:rsid w:val="00030FC7"/>
    <w:rsid w:val="00043792"/>
    <w:rsid w:val="00064B89"/>
    <w:rsid w:val="00097B54"/>
    <w:rsid w:val="00101678"/>
    <w:rsid w:val="00186A1E"/>
    <w:rsid w:val="001A1FE5"/>
    <w:rsid w:val="001C188A"/>
    <w:rsid w:val="001C26D4"/>
    <w:rsid w:val="001C37EF"/>
    <w:rsid w:val="001D3378"/>
    <w:rsid w:val="00202FD8"/>
    <w:rsid w:val="00216C5F"/>
    <w:rsid w:val="00222438"/>
    <w:rsid w:val="0025388B"/>
    <w:rsid w:val="002C08E0"/>
    <w:rsid w:val="002C1795"/>
    <w:rsid w:val="002F5D91"/>
    <w:rsid w:val="0032578D"/>
    <w:rsid w:val="0035575C"/>
    <w:rsid w:val="00363D42"/>
    <w:rsid w:val="00367204"/>
    <w:rsid w:val="00376C19"/>
    <w:rsid w:val="0037792A"/>
    <w:rsid w:val="00390EFE"/>
    <w:rsid w:val="00391200"/>
    <w:rsid w:val="003A5816"/>
    <w:rsid w:val="00406C0C"/>
    <w:rsid w:val="004136FA"/>
    <w:rsid w:val="00424A75"/>
    <w:rsid w:val="00431722"/>
    <w:rsid w:val="004700D1"/>
    <w:rsid w:val="00491C94"/>
    <w:rsid w:val="00496779"/>
    <w:rsid w:val="004B3DEF"/>
    <w:rsid w:val="004D4F97"/>
    <w:rsid w:val="004F2D9C"/>
    <w:rsid w:val="00527751"/>
    <w:rsid w:val="00560804"/>
    <w:rsid w:val="00574090"/>
    <w:rsid w:val="00583476"/>
    <w:rsid w:val="005C3A53"/>
    <w:rsid w:val="005E4832"/>
    <w:rsid w:val="00612852"/>
    <w:rsid w:val="00616685"/>
    <w:rsid w:val="00656BB3"/>
    <w:rsid w:val="00666D75"/>
    <w:rsid w:val="006B4478"/>
    <w:rsid w:val="006B6269"/>
    <w:rsid w:val="006F22A2"/>
    <w:rsid w:val="00702903"/>
    <w:rsid w:val="00704BD6"/>
    <w:rsid w:val="00736E58"/>
    <w:rsid w:val="0075053C"/>
    <w:rsid w:val="0075171F"/>
    <w:rsid w:val="0077475D"/>
    <w:rsid w:val="00791609"/>
    <w:rsid w:val="007A0627"/>
    <w:rsid w:val="007D16CD"/>
    <w:rsid w:val="007F08AD"/>
    <w:rsid w:val="007F5124"/>
    <w:rsid w:val="008774BF"/>
    <w:rsid w:val="00880A71"/>
    <w:rsid w:val="008C08DA"/>
    <w:rsid w:val="008C1800"/>
    <w:rsid w:val="008C49DA"/>
    <w:rsid w:val="00982702"/>
    <w:rsid w:val="009B643F"/>
    <w:rsid w:val="009E031E"/>
    <w:rsid w:val="00A527F0"/>
    <w:rsid w:val="00A757B6"/>
    <w:rsid w:val="00AE66F2"/>
    <w:rsid w:val="00AF5F3A"/>
    <w:rsid w:val="00B7797D"/>
    <w:rsid w:val="00B94688"/>
    <w:rsid w:val="00BC01E0"/>
    <w:rsid w:val="00BE2FCB"/>
    <w:rsid w:val="00C204AC"/>
    <w:rsid w:val="00C34B71"/>
    <w:rsid w:val="00D033D5"/>
    <w:rsid w:val="00D21D32"/>
    <w:rsid w:val="00D23EEA"/>
    <w:rsid w:val="00D35DCC"/>
    <w:rsid w:val="00D541CC"/>
    <w:rsid w:val="00D7747C"/>
    <w:rsid w:val="00D83D2D"/>
    <w:rsid w:val="00DD2076"/>
    <w:rsid w:val="00E04335"/>
    <w:rsid w:val="00E7753E"/>
    <w:rsid w:val="00EF20C5"/>
    <w:rsid w:val="00F0335D"/>
    <w:rsid w:val="00F0770A"/>
    <w:rsid w:val="00F27511"/>
    <w:rsid w:val="00F549FD"/>
    <w:rsid w:val="00F661E1"/>
    <w:rsid w:val="00FF598F"/>
    <w:rsid w:val="573E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356A1"/>
  <w15:docId w15:val="{C2A7432F-6CB6-409B-B481-3A8821D2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8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816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3A5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816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1</cp:revision>
  <dcterms:created xsi:type="dcterms:W3CDTF">2024-04-13T07:04:00Z</dcterms:created>
  <dcterms:modified xsi:type="dcterms:W3CDTF">2024-12-29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C5E55A9A9954D2DBAD9C10AB1E3F0C9_12</vt:lpwstr>
  </property>
</Properties>
</file>